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60751" w14:textId="0724B374" w:rsidR="004B15C5" w:rsidRDefault="004B15C5" w:rsidP="004B15C5">
      <w:pPr>
        <w:pStyle w:val="Heading2"/>
      </w:pPr>
      <w:r w:rsidRPr="00602E31">
        <w:t>Understanding the role of adult com</w:t>
      </w:r>
      <w:bookmarkStart w:id="0" w:name="_GoBack"/>
      <w:bookmarkEnd w:id="0"/>
      <w:r w:rsidRPr="00602E31">
        <w:t>munity health services in avoiding hospital admissions</w:t>
      </w:r>
    </w:p>
    <w:p w14:paraId="2605138D" w14:textId="77777777" w:rsidR="00240D58" w:rsidRPr="00240D58" w:rsidRDefault="00240D58" w:rsidP="00240D58"/>
    <w:p w14:paraId="1BE0DCA2" w14:textId="1BC8FDC4" w:rsidR="00966F96" w:rsidRDefault="004B15C5" w:rsidP="004B15C5">
      <w:pPr>
        <w:pStyle w:val="Heading2"/>
      </w:pPr>
      <w:r>
        <w:t>Topic guide</w:t>
      </w:r>
      <w:r w:rsidR="00240D58">
        <w:t xml:space="preserve"> </w:t>
      </w:r>
    </w:p>
    <w:p w14:paraId="31B3C207" w14:textId="77777777" w:rsidR="00ED0459" w:rsidRPr="00ED0459" w:rsidRDefault="00ED0459" w:rsidP="00ED0459"/>
    <w:p w14:paraId="4F92B5E0" w14:textId="3C5EB5C7" w:rsidR="00ED0459" w:rsidRDefault="00ED0459" w:rsidP="00ED0459">
      <w:pPr>
        <w:rPr>
          <w:bCs/>
        </w:rPr>
      </w:pPr>
      <w:r w:rsidRPr="004B15C5">
        <w:rPr>
          <w:bCs/>
        </w:rPr>
        <w:t>Interviews with both commissioners and providers explore the following questions:</w:t>
      </w:r>
    </w:p>
    <w:p w14:paraId="0A9A836C" w14:textId="599445FF" w:rsidR="004B15C5" w:rsidRDefault="00C81C3B" w:rsidP="004B15C5">
      <w:r>
        <w:rPr>
          <w:bCs/>
        </w:rPr>
        <w:t>(</w:t>
      </w:r>
      <w:r>
        <w:rPr>
          <w:bCs/>
        </w:rPr>
        <w:t xml:space="preserve">Note: </w:t>
      </w:r>
      <w:r>
        <w:rPr>
          <w:bCs/>
        </w:rPr>
        <w:t>use questions appropriate to participant)</w:t>
      </w:r>
    </w:p>
    <w:p w14:paraId="655F4C52" w14:textId="77777777" w:rsidR="00E91107" w:rsidRPr="004B15C5" w:rsidRDefault="00E91107" w:rsidP="004B15C5"/>
    <w:p w14:paraId="0D20050E" w14:textId="206EB3AB" w:rsidR="00452CBC" w:rsidRDefault="00240D58" w:rsidP="00452CBC">
      <w:pPr>
        <w:pStyle w:val="ListParagraph"/>
        <w:numPr>
          <w:ilvl w:val="0"/>
          <w:numId w:val="7"/>
        </w:numPr>
        <w:rPr>
          <w:bCs/>
        </w:rPr>
      </w:pPr>
      <w:r w:rsidRPr="00240D58">
        <w:rPr>
          <w:bCs/>
        </w:rPr>
        <w:t>Please tell me a little bit about your role.</w:t>
      </w:r>
    </w:p>
    <w:p w14:paraId="51EF68D5" w14:textId="77777777" w:rsidR="00452CBC" w:rsidRDefault="00452CBC" w:rsidP="00452CBC">
      <w:pPr>
        <w:pStyle w:val="ListParagraph"/>
        <w:rPr>
          <w:bCs/>
        </w:rPr>
      </w:pPr>
    </w:p>
    <w:p w14:paraId="6D4ECCE7" w14:textId="671DA338" w:rsidR="004B15C5" w:rsidRDefault="004B15C5" w:rsidP="00452CBC">
      <w:pPr>
        <w:pStyle w:val="ListParagraph"/>
        <w:numPr>
          <w:ilvl w:val="0"/>
          <w:numId w:val="7"/>
        </w:numPr>
        <w:rPr>
          <w:bCs/>
        </w:rPr>
      </w:pPr>
      <w:r w:rsidRPr="00452CBC">
        <w:rPr>
          <w:bCs/>
        </w:rPr>
        <w:t xml:space="preserve">To what extent and how do </w:t>
      </w:r>
      <w:r w:rsidR="00452CBC" w:rsidRPr="00452CBC">
        <w:rPr>
          <w:bCs/>
        </w:rPr>
        <w:t>commissioners/</w:t>
      </w:r>
      <w:r w:rsidR="00F50BE4" w:rsidRPr="00452CBC">
        <w:rPr>
          <w:bCs/>
        </w:rPr>
        <w:t>providers</w:t>
      </w:r>
      <w:r w:rsidRPr="00452CBC">
        <w:rPr>
          <w:bCs/>
        </w:rPr>
        <w:t xml:space="preserve"> define ‘need’ for community services?</w:t>
      </w:r>
    </w:p>
    <w:p w14:paraId="45890C52" w14:textId="77777777" w:rsidR="00A566E3" w:rsidRPr="004B15C5" w:rsidRDefault="00A566E3" w:rsidP="00A566E3">
      <w:pPr>
        <w:pStyle w:val="ListParagraph"/>
        <w:ind w:left="1080"/>
        <w:rPr>
          <w:bCs/>
        </w:rPr>
      </w:pPr>
    </w:p>
    <w:p w14:paraId="731E2BD4" w14:textId="13FFD49C" w:rsidR="00240D58" w:rsidRDefault="00240D58" w:rsidP="00240D58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How do services get planned and then commissioned?</w:t>
      </w:r>
    </w:p>
    <w:p w14:paraId="07B35B80" w14:textId="100D2870" w:rsidR="00D92F85" w:rsidRDefault="00E91107" w:rsidP="00E91107">
      <w:pPr>
        <w:pStyle w:val="ListParagraph"/>
        <w:numPr>
          <w:ilvl w:val="1"/>
          <w:numId w:val="6"/>
        </w:numPr>
        <w:rPr>
          <w:bCs/>
        </w:rPr>
      </w:pPr>
      <w:r>
        <w:rPr>
          <w:bCs/>
        </w:rPr>
        <w:t>Core services – what are they?</w:t>
      </w:r>
    </w:p>
    <w:p w14:paraId="63D50AFB" w14:textId="6134DE67" w:rsidR="00452CBC" w:rsidRDefault="00452CBC" w:rsidP="00452CBC">
      <w:pPr>
        <w:rPr>
          <w:bCs/>
        </w:rPr>
      </w:pPr>
    </w:p>
    <w:p w14:paraId="24258271" w14:textId="26BE4037" w:rsidR="00452CBC" w:rsidRDefault="00C81C3B" w:rsidP="00452CBC">
      <w:pPr>
        <w:numPr>
          <w:ilvl w:val="0"/>
          <w:numId w:val="6"/>
        </w:numPr>
        <w:contextualSpacing/>
        <w:rPr>
          <w:bCs/>
        </w:rPr>
      </w:pPr>
      <w:r>
        <w:rPr>
          <w:bCs/>
        </w:rPr>
        <w:t>Has</w:t>
      </w:r>
      <w:r w:rsidR="00452CBC" w:rsidRPr="00452CBC">
        <w:rPr>
          <w:bCs/>
        </w:rPr>
        <w:t xml:space="preserve"> commissioning and how you work with commissioners</w:t>
      </w:r>
      <w:r w:rsidR="00452CBC">
        <w:rPr>
          <w:bCs/>
        </w:rPr>
        <w:t>/providers</w:t>
      </w:r>
      <w:r w:rsidR="00452CBC" w:rsidRPr="00452CBC">
        <w:rPr>
          <w:bCs/>
        </w:rPr>
        <w:t xml:space="preserve"> changed?</w:t>
      </w:r>
    </w:p>
    <w:p w14:paraId="6BB2326E" w14:textId="4CB75513" w:rsidR="00C81C3B" w:rsidRDefault="00C81C3B" w:rsidP="00C81C3B">
      <w:pPr>
        <w:numPr>
          <w:ilvl w:val="1"/>
          <w:numId w:val="6"/>
        </w:numPr>
        <w:contextualSpacing/>
        <w:rPr>
          <w:bCs/>
        </w:rPr>
      </w:pPr>
      <w:r>
        <w:rPr>
          <w:bCs/>
        </w:rPr>
        <w:t>If so, how?</w:t>
      </w:r>
    </w:p>
    <w:p w14:paraId="36101AD8" w14:textId="2AED28ED" w:rsidR="00C81C3B" w:rsidRPr="00452CBC" w:rsidRDefault="00C81C3B" w:rsidP="00C81C3B">
      <w:pPr>
        <w:numPr>
          <w:ilvl w:val="1"/>
          <w:numId w:val="6"/>
        </w:numPr>
        <w:contextualSpacing/>
        <w:rPr>
          <w:bCs/>
        </w:rPr>
      </w:pPr>
      <w:r>
        <w:rPr>
          <w:bCs/>
        </w:rPr>
        <w:t xml:space="preserve">What is the decision making process? </w:t>
      </w:r>
    </w:p>
    <w:p w14:paraId="588C30F3" w14:textId="1BB8481E" w:rsidR="00E91107" w:rsidRDefault="00E91107" w:rsidP="00D92F85">
      <w:pPr>
        <w:pStyle w:val="ListParagraph"/>
        <w:ind w:left="1440"/>
        <w:rPr>
          <w:bCs/>
        </w:rPr>
      </w:pPr>
      <w:r>
        <w:rPr>
          <w:bCs/>
        </w:rPr>
        <w:t xml:space="preserve"> </w:t>
      </w:r>
    </w:p>
    <w:p w14:paraId="2AA0D6F8" w14:textId="77777777" w:rsidR="00D92F85" w:rsidRPr="00452CBC" w:rsidRDefault="00D92F85" w:rsidP="00D92F85">
      <w:pPr>
        <w:pStyle w:val="ListParagraph"/>
        <w:numPr>
          <w:ilvl w:val="0"/>
          <w:numId w:val="6"/>
        </w:numPr>
        <w:rPr>
          <w:bCs/>
        </w:rPr>
      </w:pPr>
      <w:r w:rsidRPr="00452CBC">
        <w:rPr>
          <w:bCs/>
        </w:rPr>
        <w:t>Are there any specific plans underway aimed at reducing hospital admissions?</w:t>
      </w:r>
    </w:p>
    <w:p w14:paraId="3218BBD4" w14:textId="77777777" w:rsidR="00F50BE4" w:rsidRDefault="00F50BE4" w:rsidP="00F50BE4">
      <w:pPr>
        <w:pStyle w:val="ListParagraph"/>
        <w:ind w:left="1440"/>
        <w:rPr>
          <w:bCs/>
        </w:rPr>
      </w:pPr>
    </w:p>
    <w:p w14:paraId="50320380" w14:textId="64463CEC" w:rsidR="00240D58" w:rsidRDefault="00240D58" w:rsidP="00240D58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How are funding decisions made?</w:t>
      </w:r>
    </w:p>
    <w:p w14:paraId="461BABCD" w14:textId="71155C82" w:rsidR="00240D58" w:rsidRDefault="00240D58" w:rsidP="00240D58">
      <w:pPr>
        <w:pStyle w:val="ListParagraph"/>
        <w:numPr>
          <w:ilvl w:val="1"/>
          <w:numId w:val="6"/>
        </w:numPr>
        <w:rPr>
          <w:bCs/>
        </w:rPr>
      </w:pPr>
      <w:r>
        <w:rPr>
          <w:bCs/>
        </w:rPr>
        <w:t>How does it get apportioned?</w:t>
      </w:r>
    </w:p>
    <w:p w14:paraId="5B8ACD0E" w14:textId="77777777" w:rsidR="00240D58" w:rsidRPr="00240D58" w:rsidRDefault="00240D58" w:rsidP="00240D58">
      <w:pPr>
        <w:pStyle w:val="ListParagraph"/>
        <w:ind w:left="1440"/>
        <w:rPr>
          <w:bCs/>
        </w:rPr>
      </w:pPr>
    </w:p>
    <w:p w14:paraId="6EAF3283" w14:textId="77777777" w:rsidR="00240D58" w:rsidRDefault="00240D58" w:rsidP="00240D58">
      <w:pPr>
        <w:pStyle w:val="ListParagraph"/>
        <w:numPr>
          <w:ilvl w:val="0"/>
          <w:numId w:val="6"/>
        </w:numPr>
        <w:rPr>
          <w:bCs/>
        </w:rPr>
      </w:pPr>
      <w:r w:rsidRPr="004B15C5">
        <w:rPr>
          <w:bCs/>
        </w:rPr>
        <w:t>What contractual mechanisms are used to deliver community services?</w:t>
      </w:r>
    </w:p>
    <w:p w14:paraId="5847C064" w14:textId="77777777" w:rsidR="00240D58" w:rsidRDefault="00240D58" w:rsidP="00240D58">
      <w:pPr>
        <w:pStyle w:val="ListParagraph"/>
        <w:rPr>
          <w:bCs/>
        </w:rPr>
      </w:pPr>
    </w:p>
    <w:p w14:paraId="6982252B" w14:textId="5231B709" w:rsidR="00240D58" w:rsidRPr="00240D58" w:rsidRDefault="00240D58" w:rsidP="00240D58">
      <w:pPr>
        <w:pStyle w:val="ListParagraph"/>
        <w:numPr>
          <w:ilvl w:val="0"/>
          <w:numId w:val="6"/>
        </w:numPr>
        <w:rPr>
          <w:bCs/>
        </w:rPr>
      </w:pPr>
      <w:r w:rsidRPr="00240D58">
        <w:rPr>
          <w:bCs/>
        </w:rPr>
        <w:t>What about resources - h</w:t>
      </w:r>
      <w:r w:rsidR="004B15C5" w:rsidRPr="00240D58">
        <w:rPr>
          <w:bCs/>
        </w:rPr>
        <w:t xml:space="preserve">ow </w:t>
      </w:r>
      <w:r w:rsidRPr="00240D58">
        <w:rPr>
          <w:bCs/>
        </w:rPr>
        <w:t>are decisions made in terms of matching supply and demand?</w:t>
      </w:r>
    </w:p>
    <w:p w14:paraId="527ED944" w14:textId="2B81A702" w:rsidR="00A566E3" w:rsidRDefault="00240D58" w:rsidP="00240D58">
      <w:pPr>
        <w:pStyle w:val="ListParagraph"/>
        <w:numPr>
          <w:ilvl w:val="1"/>
          <w:numId w:val="5"/>
        </w:numPr>
        <w:rPr>
          <w:bCs/>
        </w:rPr>
      </w:pPr>
      <w:r>
        <w:rPr>
          <w:bCs/>
        </w:rPr>
        <w:t xml:space="preserve">How </w:t>
      </w:r>
      <w:r w:rsidR="004B15C5" w:rsidRPr="00240D58">
        <w:rPr>
          <w:bCs/>
        </w:rPr>
        <w:t>do commissioners allocate resourc</w:t>
      </w:r>
      <w:r>
        <w:rPr>
          <w:bCs/>
        </w:rPr>
        <w:t>es to match supply with demand.</w:t>
      </w:r>
    </w:p>
    <w:p w14:paraId="284B19AF" w14:textId="77777777" w:rsidR="00240D58" w:rsidRDefault="00240D58" w:rsidP="00240D58">
      <w:pPr>
        <w:pStyle w:val="ListParagraph"/>
        <w:numPr>
          <w:ilvl w:val="1"/>
          <w:numId w:val="5"/>
        </w:numPr>
        <w:rPr>
          <w:bCs/>
        </w:rPr>
      </w:pPr>
      <w:r w:rsidRPr="00240D58">
        <w:rPr>
          <w:bCs/>
        </w:rPr>
        <w:t>How might the allocation of resources be improved to better match supply with demand?</w:t>
      </w:r>
    </w:p>
    <w:p w14:paraId="76E46CD8" w14:textId="77777777" w:rsidR="00240D58" w:rsidRDefault="00240D58" w:rsidP="00240D58">
      <w:pPr>
        <w:rPr>
          <w:bCs/>
        </w:rPr>
      </w:pPr>
    </w:p>
    <w:p w14:paraId="248B0D51" w14:textId="300B9E43" w:rsidR="004B15C5" w:rsidRDefault="004B15C5" w:rsidP="00240D58">
      <w:pPr>
        <w:pStyle w:val="ListParagraph"/>
        <w:numPr>
          <w:ilvl w:val="0"/>
          <w:numId w:val="5"/>
        </w:numPr>
        <w:rPr>
          <w:bCs/>
        </w:rPr>
      </w:pPr>
      <w:r w:rsidRPr="00240D58">
        <w:rPr>
          <w:bCs/>
        </w:rPr>
        <w:t>How do commissioners monitor levels of activity and quality of service delivery?</w:t>
      </w:r>
    </w:p>
    <w:p w14:paraId="48C3326D" w14:textId="1231B049" w:rsidR="00C81C3B" w:rsidRDefault="00C81C3B" w:rsidP="00C81C3B">
      <w:pPr>
        <w:pStyle w:val="ListParagraph"/>
        <w:ind w:left="1080"/>
        <w:rPr>
          <w:bCs/>
        </w:rPr>
      </w:pPr>
      <w:r>
        <w:rPr>
          <w:bCs/>
        </w:rPr>
        <w:t>(or)</w:t>
      </w:r>
    </w:p>
    <w:p w14:paraId="2C2D143B" w14:textId="2E50C104" w:rsidR="00452CBC" w:rsidRPr="00240D58" w:rsidRDefault="00452CBC" w:rsidP="00240D58">
      <w:pPr>
        <w:pStyle w:val="ListParagraph"/>
        <w:numPr>
          <w:ilvl w:val="0"/>
          <w:numId w:val="5"/>
        </w:numPr>
        <w:rPr>
          <w:bCs/>
        </w:rPr>
      </w:pPr>
      <w:r>
        <w:rPr>
          <w:bCs/>
        </w:rPr>
        <w:t>How do providers monitor service performance?</w:t>
      </w:r>
    </w:p>
    <w:p w14:paraId="30B2AA34" w14:textId="77777777" w:rsidR="00A566E3" w:rsidRPr="004B15C5" w:rsidRDefault="00A566E3" w:rsidP="00240D58">
      <w:pPr>
        <w:pStyle w:val="ListParagraph"/>
        <w:rPr>
          <w:bCs/>
        </w:rPr>
      </w:pPr>
    </w:p>
    <w:p w14:paraId="33379AA1" w14:textId="72060139" w:rsidR="004B15C5" w:rsidRDefault="004B15C5" w:rsidP="004B15C5">
      <w:pPr>
        <w:pStyle w:val="ListParagraph"/>
        <w:numPr>
          <w:ilvl w:val="0"/>
          <w:numId w:val="5"/>
        </w:numPr>
        <w:rPr>
          <w:bCs/>
        </w:rPr>
      </w:pPr>
      <w:r w:rsidRPr="004B15C5">
        <w:rPr>
          <w:bCs/>
        </w:rPr>
        <w:t>To what extent and how are these mechanisms and processes used to avoid admissions?</w:t>
      </w:r>
    </w:p>
    <w:p w14:paraId="6B69E582" w14:textId="77777777" w:rsidR="00A566E3" w:rsidRPr="004B15C5" w:rsidRDefault="00A566E3" w:rsidP="00A566E3">
      <w:pPr>
        <w:pStyle w:val="ListParagraph"/>
        <w:ind w:left="1080"/>
        <w:rPr>
          <w:bCs/>
        </w:rPr>
      </w:pPr>
    </w:p>
    <w:p w14:paraId="1CD051C5" w14:textId="0FB1C667" w:rsidR="004B15C5" w:rsidRDefault="004B15C5" w:rsidP="004B15C5">
      <w:pPr>
        <w:pStyle w:val="ListParagraph"/>
        <w:numPr>
          <w:ilvl w:val="0"/>
          <w:numId w:val="5"/>
        </w:numPr>
        <w:rPr>
          <w:bCs/>
        </w:rPr>
      </w:pPr>
      <w:r w:rsidRPr="004B15C5">
        <w:rPr>
          <w:bCs/>
        </w:rPr>
        <w:t>What factors have determined the approaches used, including integration across health and social care boundaries?</w:t>
      </w:r>
    </w:p>
    <w:p w14:paraId="6B6A078E" w14:textId="77777777" w:rsidR="00240D58" w:rsidRPr="00240D58" w:rsidRDefault="00240D58" w:rsidP="00240D58">
      <w:pPr>
        <w:pStyle w:val="ListParagraph"/>
        <w:rPr>
          <w:bCs/>
        </w:rPr>
      </w:pPr>
    </w:p>
    <w:p w14:paraId="321504E8" w14:textId="71B3D36A" w:rsidR="00240D58" w:rsidRDefault="00240D58" w:rsidP="00240D58">
      <w:pPr>
        <w:pStyle w:val="ListParagraph"/>
        <w:numPr>
          <w:ilvl w:val="0"/>
          <w:numId w:val="5"/>
        </w:numPr>
        <w:rPr>
          <w:bCs/>
        </w:rPr>
      </w:pPr>
      <w:r w:rsidRPr="004B15C5">
        <w:rPr>
          <w:bCs/>
        </w:rPr>
        <w:t>What outcomes do commissioners and providers value beyond admission avoidance?</w:t>
      </w:r>
    </w:p>
    <w:p w14:paraId="304189DF" w14:textId="77777777" w:rsidR="00240D58" w:rsidRPr="00240D58" w:rsidRDefault="00240D58" w:rsidP="00240D58">
      <w:pPr>
        <w:pStyle w:val="ListParagraph"/>
        <w:rPr>
          <w:bCs/>
        </w:rPr>
      </w:pPr>
    </w:p>
    <w:p w14:paraId="209E4912" w14:textId="77777777" w:rsidR="00240D58" w:rsidRDefault="00240D58" w:rsidP="00240D58">
      <w:pPr>
        <w:ind w:left="360"/>
        <w:rPr>
          <w:bCs/>
        </w:rPr>
      </w:pPr>
    </w:p>
    <w:p w14:paraId="2D976C05" w14:textId="3B6160A9" w:rsidR="00240D58" w:rsidRPr="00E91107" w:rsidRDefault="00240D58" w:rsidP="00452CBC">
      <w:pPr>
        <w:pStyle w:val="ListParagraph"/>
        <w:numPr>
          <w:ilvl w:val="0"/>
          <w:numId w:val="8"/>
        </w:numPr>
        <w:rPr>
          <w:b/>
          <w:bCs/>
        </w:rPr>
      </w:pPr>
      <w:r w:rsidRPr="00E91107">
        <w:rPr>
          <w:b/>
          <w:bCs/>
        </w:rPr>
        <w:t>Is there anything else helpful for us to know</w:t>
      </w:r>
      <w:r w:rsidR="00452CBC">
        <w:rPr>
          <w:b/>
          <w:bCs/>
        </w:rPr>
        <w:t xml:space="preserve"> that we have not covered today?</w:t>
      </w:r>
    </w:p>
    <w:p w14:paraId="55044935" w14:textId="335E153C" w:rsidR="00240D58" w:rsidRPr="00452CBC" w:rsidRDefault="00452CBC" w:rsidP="00452CBC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 xml:space="preserve">Is there anyone else </w:t>
      </w:r>
      <w:r w:rsidR="00240D58" w:rsidRPr="00452CBC">
        <w:rPr>
          <w:b/>
          <w:bCs/>
        </w:rPr>
        <w:t>we should speak to?</w:t>
      </w:r>
    </w:p>
    <w:p w14:paraId="7FD411AC" w14:textId="77777777" w:rsidR="00240D58" w:rsidRPr="00240D58" w:rsidRDefault="00240D58" w:rsidP="00240D58">
      <w:pPr>
        <w:ind w:left="360"/>
        <w:rPr>
          <w:bCs/>
        </w:rPr>
      </w:pPr>
    </w:p>
    <w:p w14:paraId="55313134" w14:textId="77777777" w:rsidR="00A566E3" w:rsidRPr="004B15C5" w:rsidRDefault="00A566E3" w:rsidP="00A566E3">
      <w:pPr>
        <w:pStyle w:val="ListParagraph"/>
        <w:ind w:left="1080"/>
        <w:rPr>
          <w:bCs/>
        </w:rPr>
      </w:pPr>
    </w:p>
    <w:p w14:paraId="51A63DF4" w14:textId="440CCFF9" w:rsidR="004B15C5" w:rsidRDefault="00E91107" w:rsidP="00E91107">
      <w:pPr>
        <w:jc w:val="center"/>
        <w:rPr>
          <w:b/>
          <w:sz w:val="28"/>
          <w:szCs w:val="28"/>
        </w:rPr>
      </w:pPr>
      <w:r w:rsidRPr="00E91107">
        <w:rPr>
          <w:b/>
          <w:sz w:val="28"/>
          <w:szCs w:val="28"/>
        </w:rPr>
        <w:t>Thank you</w:t>
      </w:r>
      <w:r>
        <w:rPr>
          <w:b/>
          <w:sz w:val="28"/>
          <w:szCs w:val="28"/>
        </w:rPr>
        <w:t xml:space="preserve"> for your time today</w:t>
      </w:r>
      <w:r w:rsidRPr="00E91107">
        <w:rPr>
          <w:b/>
          <w:sz w:val="28"/>
          <w:szCs w:val="28"/>
        </w:rPr>
        <w:t>!</w:t>
      </w:r>
    </w:p>
    <w:p w14:paraId="3A935D26" w14:textId="42693E8A" w:rsidR="00452CBC" w:rsidRDefault="00452CBC" w:rsidP="00E91107">
      <w:pPr>
        <w:jc w:val="center"/>
        <w:rPr>
          <w:b/>
          <w:sz w:val="28"/>
          <w:szCs w:val="28"/>
        </w:rPr>
      </w:pPr>
    </w:p>
    <w:sectPr w:rsidR="00452CB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7B81A" w14:textId="77777777" w:rsidR="00AE3F97" w:rsidRDefault="00AE3F97" w:rsidP="00F43949">
      <w:r>
        <w:separator/>
      </w:r>
    </w:p>
  </w:endnote>
  <w:endnote w:type="continuationSeparator" w:id="0">
    <w:p w14:paraId="260239C2" w14:textId="77777777" w:rsidR="00AE3F97" w:rsidRDefault="00AE3F97" w:rsidP="00F43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31B87" w14:textId="656C102A" w:rsidR="00F43949" w:rsidRDefault="00F43949">
    <w:pPr>
      <w:pStyle w:val="Footer"/>
    </w:pPr>
    <w:r>
      <w:t>V1 11/8/22</w:t>
    </w:r>
  </w:p>
  <w:p w14:paraId="1933F349" w14:textId="77777777" w:rsidR="00F43949" w:rsidRDefault="00F43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CE3D00" w14:textId="77777777" w:rsidR="00AE3F97" w:rsidRDefault="00AE3F97" w:rsidP="00F43949">
      <w:r>
        <w:separator/>
      </w:r>
    </w:p>
  </w:footnote>
  <w:footnote w:type="continuationSeparator" w:id="0">
    <w:p w14:paraId="3440F58D" w14:textId="77777777" w:rsidR="00AE3F97" w:rsidRDefault="00AE3F97" w:rsidP="00F439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EF187" w14:textId="079F1EA8" w:rsidR="00F43949" w:rsidRDefault="008271C5" w:rsidP="00C81C3B">
    <w:pPr>
      <w:pStyle w:val="Header"/>
      <w:ind w:left="527" w:firstLine="4513"/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271015DA" wp14:editId="1C72555B">
          <wp:simplePos x="0" y="0"/>
          <wp:positionH relativeFrom="column">
            <wp:posOffset>-904875</wp:posOffset>
          </wp:positionH>
          <wp:positionV relativeFrom="paragraph">
            <wp:posOffset>-438785</wp:posOffset>
          </wp:positionV>
          <wp:extent cx="1596390" cy="676275"/>
          <wp:effectExtent l="0" t="0" r="3810" b="9525"/>
          <wp:wrapTight wrapText="bothSides">
            <wp:wrapPolygon edited="0">
              <wp:start x="0" y="0"/>
              <wp:lineTo x="0" y="21296"/>
              <wp:lineTo x="21394" y="21296"/>
              <wp:lineTo x="21394" y="0"/>
              <wp:lineTo x="0" y="0"/>
            </wp:wrapPolygon>
          </wp:wrapTight>
          <wp:docPr id="1" name="Picture 1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6390" cy="6762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6695C">
      <w:t xml:space="preserve">Version 1, </w:t>
    </w:r>
    <w:r w:rsidR="00BE47DC">
      <w:t>11/08/2022</w:t>
    </w:r>
    <w:r w:rsidR="00B40CA2">
      <w:t xml:space="preserve"> IRAS 32170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7119A"/>
    <w:multiLevelType w:val="hybridMultilevel"/>
    <w:tmpl w:val="3C9ED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E346C"/>
    <w:multiLevelType w:val="hybridMultilevel"/>
    <w:tmpl w:val="9D288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346EA"/>
    <w:multiLevelType w:val="hybridMultilevel"/>
    <w:tmpl w:val="99385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20727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1A5711F"/>
    <w:multiLevelType w:val="hybridMultilevel"/>
    <w:tmpl w:val="09FED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B6D6A"/>
    <w:multiLevelType w:val="hybridMultilevel"/>
    <w:tmpl w:val="8A44B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F34DD"/>
    <w:multiLevelType w:val="hybridMultilevel"/>
    <w:tmpl w:val="68608A06"/>
    <w:lvl w:ilvl="0" w:tplc="89865860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652A3C"/>
    <w:multiLevelType w:val="hybridMultilevel"/>
    <w:tmpl w:val="6BECA02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C355855"/>
    <w:multiLevelType w:val="hybridMultilevel"/>
    <w:tmpl w:val="5378B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8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5C5"/>
    <w:rsid w:val="000B1381"/>
    <w:rsid w:val="000B7FED"/>
    <w:rsid w:val="000C5537"/>
    <w:rsid w:val="001956EE"/>
    <w:rsid w:val="001B0632"/>
    <w:rsid w:val="00240D58"/>
    <w:rsid w:val="00452CBC"/>
    <w:rsid w:val="004B15C5"/>
    <w:rsid w:val="004E0A01"/>
    <w:rsid w:val="006B193D"/>
    <w:rsid w:val="006D0A64"/>
    <w:rsid w:val="008271C5"/>
    <w:rsid w:val="00966F96"/>
    <w:rsid w:val="00993A29"/>
    <w:rsid w:val="009F682F"/>
    <w:rsid w:val="00A566E3"/>
    <w:rsid w:val="00AE3F97"/>
    <w:rsid w:val="00B40CA2"/>
    <w:rsid w:val="00BD0585"/>
    <w:rsid w:val="00BE47DC"/>
    <w:rsid w:val="00C1432C"/>
    <w:rsid w:val="00C27302"/>
    <w:rsid w:val="00C6695C"/>
    <w:rsid w:val="00C81C3B"/>
    <w:rsid w:val="00CA5109"/>
    <w:rsid w:val="00D110D4"/>
    <w:rsid w:val="00D92F85"/>
    <w:rsid w:val="00E91107"/>
    <w:rsid w:val="00ED0459"/>
    <w:rsid w:val="00F43949"/>
    <w:rsid w:val="00F50BE4"/>
    <w:rsid w:val="00F8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81EA8"/>
  <w15:chartTrackingRefBased/>
  <w15:docId w15:val="{8788234C-19C2-45BA-8EC5-CB23606F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585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FED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93D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585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7FED"/>
    <w:rPr>
      <w:rFonts w:eastAsiaTheme="majorEastAsia" w:cstheme="majorBidi"/>
      <w:b/>
      <w:i/>
      <w:sz w:val="28"/>
      <w:szCs w:val="26"/>
    </w:rPr>
  </w:style>
  <w:style w:type="paragraph" w:styleId="Subtitle">
    <w:name w:val="Subtitle"/>
    <w:aliases w:val="Kath heading 3"/>
    <w:basedOn w:val="Normal"/>
    <w:next w:val="Normal"/>
    <w:link w:val="SubtitleChar"/>
    <w:uiPriority w:val="11"/>
    <w:qFormat/>
    <w:rsid w:val="001956EE"/>
    <w:pPr>
      <w:numPr>
        <w:ilvl w:val="1"/>
      </w:numPr>
    </w:pPr>
    <w:rPr>
      <w:rFonts w:eastAsiaTheme="minorEastAsia"/>
      <w:b/>
    </w:rPr>
  </w:style>
  <w:style w:type="character" w:customStyle="1" w:styleId="SubtitleChar">
    <w:name w:val="Subtitle Char"/>
    <w:aliases w:val="Kath heading 3 Char"/>
    <w:basedOn w:val="DefaultParagraphFont"/>
    <w:link w:val="Subtitle"/>
    <w:uiPriority w:val="11"/>
    <w:rsid w:val="001956EE"/>
    <w:rPr>
      <w:rFonts w:eastAsiaTheme="minorEastAsia"/>
      <w:b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4E0A01"/>
    <w:pPr>
      <w:ind w:left="680" w:right="68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E0A0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93D"/>
    <w:rPr>
      <w:rFonts w:eastAsiaTheme="majorEastAsia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A51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39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949"/>
  </w:style>
  <w:style w:type="paragraph" w:styleId="Footer">
    <w:name w:val="footer"/>
    <w:basedOn w:val="Normal"/>
    <w:link w:val="FooterChar"/>
    <w:uiPriority w:val="99"/>
    <w:unhideWhenUsed/>
    <w:rsid w:val="00F439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ggy\Documents\Custom%20Office%20Templates\Kath%20calibri%20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5" ma:contentTypeDescription="Create a new document." ma:contentTypeScope="" ma:versionID="a226a3f15a5b0d108f062e84cd69dafd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0a2f6bb33ca699b10606adb3bb99feba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Props1.xml><?xml version="1.0" encoding="utf-8"?>
<ds:datastoreItem xmlns:ds="http://schemas.openxmlformats.org/officeDocument/2006/customXml" ds:itemID="{C0FC4BF1-D8D4-4AC1-9ECD-858CEFE822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6B2497-4491-4DE3-926D-C3719F0CB3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E73704-029D-4AA7-80DE-A42D1BA6FD77}">
  <ds:schemaRefs>
    <ds:schemaRef ds:uri="db4257c5-c1bb-4f42-817a-c5ed313d6230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9602c977-acf6-48c5-b880-35b91e2e04d9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ath calibri 4</Template>
  <TotalTime>17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Checkland</dc:creator>
  <cp:keywords/>
  <dc:description/>
  <cp:lastModifiedBy>Donna Bramwell</cp:lastModifiedBy>
  <cp:revision>3</cp:revision>
  <dcterms:created xsi:type="dcterms:W3CDTF">2024-12-17T15:47:00Z</dcterms:created>
  <dcterms:modified xsi:type="dcterms:W3CDTF">2024-12-1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